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AC487A" w14:textId="77777777" w:rsidR="00841D7C" w:rsidRPr="00C54527" w:rsidRDefault="00841D7C" w:rsidP="00EC43A4">
      <w:pPr>
        <w:autoSpaceDE w:val="0"/>
        <w:autoSpaceDN w:val="0"/>
        <w:adjustRightInd w:val="0"/>
        <w:snapToGrid w:val="0"/>
        <w:spacing w:line="480" w:lineRule="auto"/>
        <w:rPr>
          <w:rFonts w:ascii="Arial" w:hAnsi="Arial" w:cs="Arial"/>
          <w:b/>
          <w:kern w:val="0"/>
          <w:szCs w:val="21"/>
        </w:rPr>
      </w:pPr>
      <w:r w:rsidRPr="00C54527">
        <w:rPr>
          <w:rFonts w:ascii="Arial" w:hAnsi="Arial" w:cs="Arial"/>
          <w:b/>
          <w:kern w:val="0"/>
          <w:szCs w:val="21"/>
        </w:rPr>
        <w:t>Table S</w:t>
      </w:r>
      <w:r>
        <w:rPr>
          <w:rFonts w:ascii="Arial" w:hAnsi="Arial" w:cs="Arial"/>
          <w:b/>
          <w:kern w:val="0"/>
          <w:szCs w:val="21"/>
        </w:rPr>
        <w:t>3</w:t>
      </w:r>
      <w:r w:rsidRPr="00C54527">
        <w:rPr>
          <w:rFonts w:ascii="Arial" w:hAnsi="Arial" w:cs="Arial"/>
          <w:b/>
          <w:kern w:val="0"/>
          <w:szCs w:val="21"/>
        </w:rPr>
        <w:t>. Frequency distribution of rs653765 genotypes and alleles in cases and controls</w:t>
      </w:r>
    </w:p>
    <w:tbl>
      <w:tblPr>
        <w:tblW w:w="8364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3"/>
        <w:gridCol w:w="1346"/>
        <w:gridCol w:w="1347"/>
        <w:gridCol w:w="851"/>
        <w:gridCol w:w="850"/>
        <w:gridCol w:w="2127"/>
      </w:tblGrid>
      <w:tr w:rsidR="00841D7C" w:rsidRPr="00E64FE7" w14:paraId="1643DC3C" w14:textId="77777777" w:rsidTr="00841D7C">
        <w:trPr>
          <w:trHeight w:val="534"/>
        </w:trPr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36549B6" w14:textId="77777777" w:rsidR="00841D7C" w:rsidRPr="00E64FE7" w:rsidRDefault="00841D7C" w:rsidP="000335E5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 xml:space="preserve">Genotype </w:t>
            </w:r>
            <w:r w:rsidRPr="00E64FE7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rs653765 G &gt; A</w:t>
            </w:r>
          </w:p>
        </w:tc>
        <w:tc>
          <w:tcPr>
            <w:tcW w:w="134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FC99958" w14:textId="77777777" w:rsidR="00841D7C" w:rsidRPr="00E64FE7" w:rsidRDefault="00841D7C" w:rsidP="000335E5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Sepsis        n=1025 (%)</w:t>
            </w:r>
          </w:p>
        </w:tc>
        <w:tc>
          <w:tcPr>
            <w:tcW w:w="134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40C90B8" w14:textId="77777777" w:rsidR="00841D7C" w:rsidRPr="00E64FE7" w:rsidRDefault="00841D7C" w:rsidP="000335E5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Control        n=1152(%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118D52F" w14:textId="77777777" w:rsidR="00841D7C" w:rsidRPr="00E64FE7" w:rsidRDefault="00841D7C" w:rsidP="000335E5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b/>
                <w:i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b/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0B74CF5" w14:textId="77777777" w:rsidR="00841D7C" w:rsidRPr="00E64FE7" w:rsidRDefault="00841D7C" w:rsidP="000335E5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b/>
                <w:i/>
                <w:kern w:val="0"/>
                <w:sz w:val="18"/>
                <w:szCs w:val="18"/>
              </w:rPr>
              <w:t>P</w:t>
            </w:r>
            <w:r w:rsidRPr="00E64FE7">
              <w:rPr>
                <w:rFonts w:ascii="Arial" w:eastAsia="等线" w:hAnsi="Arial" w:cs="Arial"/>
                <w:kern w:val="0"/>
                <w:sz w:val="18"/>
                <w:szCs w:val="18"/>
              </w:rPr>
              <w:t>*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3102786" w14:textId="77777777" w:rsidR="00841D7C" w:rsidRPr="00E64FE7" w:rsidRDefault="00841D7C" w:rsidP="000335E5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Adjusted odds</w:t>
            </w:r>
          </w:p>
          <w:p w14:paraId="2DC91553" w14:textId="77777777" w:rsidR="00841D7C" w:rsidRPr="00E64FE7" w:rsidRDefault="00841D7C" w:rsidP="000335E5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ratio</w:t>
            </w:r>
            <w:r w:rsidRPr="00E64FE7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 xml:space="preserve"> (95% CI)</w:t>
            </w:r>
          </w:p>
        </w:tc>
      </w:tr>
      <w:tr w:rsidR="00841D7C" w:rsidRPr="00E64FE7" w14:paraId="0CF6C465" w14:textId="77777777" w:rsidTr="00841D7C">
        <w:trPr>
          <w:trHeight w:val="285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44649D6C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All subjects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  <w:vAlign w:val="center"/>
          </w:tcPr>
          <w:p w14:paraId="62F817D7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1025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vAlign w:val="center"/>
          </w:tcPr>
          <w:p w14:paraId="62B78A9D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115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364D9E60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5AC18D95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4E617C9F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841D7C" w:rsidRPr="00E64FE7" w14:paraId="43E6097C" w14:textId="77777777" w:rsidTr="00841D7C">
        <w:trPr>
          <w:trHeight w:val="285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1D907FE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GG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2E14890B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739(72.1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bottom"/>
          </w:tcPr>
          <w:p w14:paraId="64DA48E1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795(69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52AD06F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0.27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68AECFD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0.364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AB2AEBB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-</w:t>
            </w:r>
          </w:p>
        </w:tc>
      </w:tr>
      <w:tr w:rsidR="00841D7C" w:rsidRPr="00E64FE7" w14:paraId="796A70D4" w14:textId="77777777" w:rsidTr="00841D7C">
        <w:trPr>
          <w:trHeight w:val="285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B06B3CF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AG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7B2CFD43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254(24.8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bottom"/>
          </w:tcPr>
          <w:p w14:paraId="07FCF74B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314(27.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EA7A6C8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0B5F26A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F21A957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-</w:t>
            </w:r>
          </w:p>
        </w:tc>
      </w:tr>
      <w:tr w:rsidR="00841D7C" w:rsidRPr="00E64FE7" w14:paraId="5F942586" w14:textId="77777777" w:rsidTr="00841D7C">
        <w:trPr>
          <w:trHeight w:val="285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3776988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AA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17184B45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32(3.1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bottom"/>
          </w:tcPr>
          <w:p w14:paraId="1A0C46C6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43(3.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403CFF3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14D9C0F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968ABD1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-</w:t>
            </w:r>
          </w:p>
        </w:tc>
      </w:tr>
      <w:tr w:rsidR="00841D7C" w:rsidRPr="00E64FE7" w14:paraId="71E27C3C" w14:textId="77777777" w:rsidTr="00841D7C">
        <w:trPr>
          <w:trHeight w:val="285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1707EA7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GG/AG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63B79D4A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993(96.9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161A0ACF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1109(96.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01D6266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0.43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2548334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0.22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F3A1271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1.203 (0.755, 1.917)</w:t>
            </w:r>
          </w:p>
        </w:tc>
      </w:tr>
      <w:tr w:rsidR="00841D7C" w:rsidRPr="00E64FE7" w14:paraId="1605C9CA" w14:textId="77777777" w:rsidTr="00841D7C">
        <w:trPr>
          <w:trHeight w:val="285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8C50C40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AA/AG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5A73AFDE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286(27.9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232EAF77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357(31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10E3D93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0.1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A5D05F9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0.23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DBAE591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0.862 (0.716, 1.037)</w:t>
            </w:r>
          </w:p>
        </w:tc>
      </w:tr>
      <w:tr w:rsidR="00841D7C" w:rsidRPr="00E64FE7" w14:paraId="76A9205E" w14:textId="77777777" w:rsidTr="00841D7C">
        <w:trPr>
          <w:trHeight w:val="285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71B0340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G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6258A948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1732(84.5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7E6312E2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1904(82.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9D85F3D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CCA79CE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EAFBB16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1.000 (reference)</w:t>
            </w:r>
          </w:p>
        </w:tc>
      </w:tr>
      <w:tr w:rsidR="00841D7C" w:rsidRPr="00E64FE7" w14:paraId="722AAF89" w14:textId="77777777" w:rsidTr="00841D7C">
        <w:trPr>
          <w:trHeight w:val="285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14BAD22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A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5F3DDC46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318(15.5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63384AFC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400(17.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1A1926C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0.1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E7AE9CA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0.23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C67B8D6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1.144 (0.974, 1.344)</w:t>
            </w:r>
          </w:p>
        </w:tc>
      </w:tr>
      <w:tr w:rsidR="00841D7C" w:rsidRPr="00E64FE7" w14:paraId="24E1A2A0" w14:textId="77777777" w:rsidTr="00841D7C">
        <w:trPr>
          <w:trHeight w:val="285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A9D0F5B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Zhanjiang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2663082D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529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403D7253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6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057BB0A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0AF1CCB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8F04707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841D7C" w:rsidRPr="00E64FE7" w14:paraId="2623C68B" w14:textId="77777777" w:rsidTr="00841D7C">
        <w:trPr>
          <w:trHeight w:val="285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F2887BF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GG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50ECB05C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378(71.5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23368A92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420(68.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E6ED203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0.34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C7BA829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0.57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EEF1C77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-</w:t>
            </w:r>
          </w:p>
        </w:tc>
      </w:tr>
      <w:tr w:rsidR="00841D7C" w:rsidRPr="00E64FE7" w14:paraId="0DFB08D9" w14:textId="77777777" w:rsidTr="00841D7C">
        <w:trPr>
          <w:trHeight w:val="285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58476A5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AG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05C881F8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131(24.8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782EBB64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172(28.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3D7E34A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C376060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379428D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-</w:t>
            </w:r>
          </w:p>
        </w:tc>
      </w:tr>
      <w:tr w:rsidR="00841D7C" w:rsidRPr="00E64FE7" w14:paraId="7CF34A82" w14:textId="77777777" w:rsidTr="00841D7C">
        <w:trPr>
          <w:trHeight w:val="285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28F166A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AA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765BD970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20(3.8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3CB1A47C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18(3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5FFFA33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82E1F23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C6D6CCA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-</w:t>
            </w:r>
          </w:p>
        </w:tc>
      </w:tr>
      <w:tr w:rsidR="00841D7C" w:rsidRPr="00E64FE7" w14:paraId="564BE123" w14:textId="77777777" w:rsidTr="00841D7C">
        <w:trPr>
          <w:trHeight w:val="285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C7E6839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GG/AG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38710416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509(96.2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62B68E5E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592(97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08085D7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0.43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D9B4CD8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0.57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9DFB5BD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0.774 (0.405, 1.479)</w:t>
            </w:r>
          </w:p>
        </w:tc>
      </w:tr>
      <w:tr w:rsidR="00841D7C" w:rsidRPr="00E64FE7" w14:paraId="17E78861" w14:textId="77777777" w:rsidTr="00841D7C">
        <w:trPr>
          <w:trHeight w:val="285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808CE83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AA/AG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44E7466A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151(28.5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77852DA4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190(31.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B34E450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0.38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727B517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0.57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95B2000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0.883 (0.684, 1.139)</w:t>
            </w:r>
          </w:p>
        </w:tc>
      </w:tr>
      <w:tr w:rsidR="00841D7C" w:rsidRPr="00E64FE7" w14:paraId="7AE7901F" w14:textId="77777777" w:rsidTr="00841D7C">
        <w:trPr>
          <w:trHeight w:val="285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867A5B1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G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2B4C3079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887(83.8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24EC5C23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1012(83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A977DD0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0C258E6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AD93C34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1.000 (reference)</w:t>
            </w:r>
          </w:p>
        </w:tc>
      </w:tr>
      <w:tr w:rsidR="00841D7C" w:rsidRPr="00E64FE7" w14:paraId="394CF60A" w14:textId="77777777" w:rsidTr="00841D7C">
        <w:trPr>
          <w:trHeight w:val="285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090F192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A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73902EB3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171(16.2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7D5C7FDC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208(17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0A21E6B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0.57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675E6AE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0.57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41F8C0F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1.066 (0.854, 1.331)</w:t>
            </w:r>
          </w:p>
        </w:tc>
      </w:tr>
      <w:tr w:rsidR="00841D7C" w:rsidRPr="00E64FE7" w14:paraId="3A8EE3B5" w14:textId="77777777" w:rsidTr="00841D7C">
        <w:trPr>
          <w:trHeight w:val="285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887A843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Harbin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674EE8E1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385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5948F812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4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F61BFCD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407FF94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1E49E05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841D7C" w:rsidRPr="00E64FE7" w14:paraId="67A1B009" w14:textId="77777777" w:rsidTr="00841D7C">
        <w:trPr>
          <w:trHeight w:val="285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6C271F2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GG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3C9A1D91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287(74.5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7F6D168B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281(69.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706CEA8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0.08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B32B5C1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0.11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373AC31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-</w:t>
            </w:r>
          </w:p>
        </w:tc>
      </w:tr>
      <w:tr w:rsidR="00841D7C" w:rsidRPr="00E64FE7" w14:paraId="36BEBC67" w14:textId="77777777" w:rsidTr="00841D7C">
        <w:trPr>
          <w:trHeight w:val="285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0EB3A1D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AG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1B213325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88(22.9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63B3C64A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100(24.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2CAF966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FCE82D7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07E4234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-</w:t>
            </w:r>
          </w:p>
        </w:tc>
      </w:tr>
      <w:tr w:rsidR="00841D7C" w:rsidRPr="00E64FE7" w14:paraId="1263259A" w14:textId="77777777" w:rsidTr="00841D7C">
        <w:trPr>
          <w:trHeight w:val="285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E4E8A77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AA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3622E946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10(2.6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745BE770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22(5.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4CA98B2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B509271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D0EF895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-</w:t>
            </w:r>
          </w:p>
        </w:tc>
      </w:tr>
      <w:tr w:rsidR="00841D7C" w:rsidRPr="00E64FE7" w14:paraId="6B02610F" w14:textId="77777777" w:rsidTr="00841D7C">
        <w:trPr>
          <w:trHeight w:val="285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0A644A3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GG/AG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05A3E3D4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375(97.4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7B6801D9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381(94.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01BD241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0.04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65E0246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0.084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F89F82A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2.165 (1.011, 4.636)</w:t>
            </w:r>
          </w:p>
        </w:tc>
      </w:tr>
      <w:tr w:rsidR="00841D7C" w:rsidRPr="00E64FE7" w14:paraId="6059259B" w14:textId="77777777" w:rsidTr="00841D7C">
        <w:trPr>
          <w:trHeight w:val="285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5527BC0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AA/AG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586265F7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98(25.5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51EEA02D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122(30.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A83CA52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0.13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CF57BD0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0.13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09BB41A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0.787 (0.575, 1.075)</w:t>
            </w:r>
          </w:p>
        </w:tc>
      </w:tr>
      <w:tr w:rsidR="00841D7C" w:rsidRPr="00E64FE7" w14:paraId="2F898A03" w14:textId="77777777" w:rsidTr="00841D7C">
        <w:trPr>
          <w:trHeight w:val="285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704952E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G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65DBF8CC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662(86.0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42E4AA50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662(82.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96690BC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ECB55B0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9A30F29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1.000 (reference)</w:t>
            </w:r>
          </w:p>
        </w:tc>
      </w:tr>
      <w:tr w:rsidR="00841D7C" w:rsidRPr="00E64FE7" w14:paraId="242660FD" w14:textId="77777777" w:rsidTr="00841D7C">
        <w:trPr>
          <w:trHeight w:val="285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A806111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A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3A18AA0F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108(14.0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5F40D5F7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144(17.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55D60BC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0.03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A54FDBC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0.084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99715A7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1.333 (1.016, 1.750)</w:t>
            </w:r>
          </w:p>
        </w:tc>
      </w:tr>
      <w:tr w:rsidR="00841D7C" w:rsidRPr="00E64FE7" w14:paraId="0C1D99D1" w14:textId="77777777" w:rsidTr="00841D7C">
        <w:trPr>
          <w:trHeight w:val="285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F63A206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Wuhan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5C4BB165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111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5EE15B36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13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6751990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5624EDA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777DB1C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841D7C" w:rsidRPr="00E64FE7" w14:paraId="46B902F5" w14:textId="77777777" w:rsidTr="00841D7C">
        <w:trPr>
          <w:trHeight w:val="285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6A295D4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GG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065ADAFC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74(66.7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668F976A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94(67.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DB09B3F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0.959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B407C47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3EC9912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-</w:t>
            </w:r>
          </w:p>
        </w:tc>
      </w:tr>
      <w:tr w:rsidR="00841D7C" w:rsidRPr="00E64FE7" w14:paraId="7DA93AFC" w14:textId="77777777" w:rsidTr="00841D7C">
        <w:trPr>
          <w:trHeight w:val="285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2B34C6B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AG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73876F6C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35(31.5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2DCA782C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42(30.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B71063A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A08BB88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C0F2FCA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-</w:t>
            </w:r>
          </w:p>
        </w:tc>
      </w:tr>
      <w:tr w:rsidR="00841D7C" w:rsidRPr="00E64FE7" w14:paraId="33612DFE" w14:textId="77777777" w:rsidTr="00841D7C">
        <w:trPr>
          <w:trHeight w:val="285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048D73F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AA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657675E9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2(1.8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0C964650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3(2.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C14164B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9A83408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4E0E941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-</w:t>
            </w:r>
          </w:p>
        </w:tc>
      </w:tr>
      <w:tr w:rsidR="00841D7C" w:rsidRPr="00E64FE7" w14:paraId="49C090C3" w14:textId="77777777" w:rsidTr="00841D7C">
        <w:trPr>
          <w:trHeight w:val="285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22E38C6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GG/AG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3244D30E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109(98.2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156192BC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136(97.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B46F72F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C85AB74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F0F51C4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1.202(0.197, 7.33)</w:t>
            </w:r>
          </w:p>
        </w:tc>
      </w:tr>
      <w:tr w:rsidR="00841D7C" w:rsidRPr="00E64FE7" w14:paraId="63B83284" w14:textId="77777777" w:rsidTr="00841D7C">
        <w:trPr>
          <w:trHeight w:val="285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B7E6A65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AA/AG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3BC49190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37(33.3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7F11184D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45(32.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DDE3DC1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0.89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1F3F1A6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68A53A8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1.044 (0.614, 1.776)</w:t>
            </w:r>
          </w:p>
        </w:tc>
      </w:tr>
      <w:tr w:rsidR="00841D7C" w:rsidRPr="00E64FE7" w14:paraId="327FA2EF" w14:textId="77777777" w:rsidTr="00841D7C">
        <w:trPr>
          <w:trHeight w:val="285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C76CDAB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G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64BCD92F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bookmarkStart w:id="0" w:name="OLE_LINK109"/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183</w:t>
            </w:r>
            <w:bookmarkEnd w:id="0"/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(82.4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3BE4C587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230(82.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27AA3A2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5E464A7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5F63C99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1.000 (reference)</w:t>
            </w:r>
          </w:p>
        </w:tc>
      </w:tr>
      <w:tr w:rsidR="00841D7C" w:rsidRPr="00E64FE7" w14:paraId="13DEBCA1" w14:textId="77777777" w:rsidTr="00841D7C">
        <w:trPr>
          <w:trHeight w:val="285"/>
        </w:trPr>
        <w:tc>
          <w:tcPr>
            <w:tcW w:w="1843" w:type="dxa"/>
            <w:tcBorders>
              <w:top w:val="nil"/>
              <w:bottom w:val="single" w:sz="8" w:space="0" w:color="auto"/>
            </w:tcBorders>
            <w:vAlign w:val="center"/>
          </w:tcPr>
          <w:p w14:paraId="659A6D22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A</w:t>
            </w:r>
          </w:p>
        </w:tc>
        <w:tc>
          <w:tcPr>
            <w:tcW w:w="1346" w:type="dxa"/>
            <w:tcBorders>
              <w:top w:val="nil"/>
              <w:bottom w:val="single" w:sz="8" w:space="0" w:color="auto"/>
            </w:tcBorders>
            <w:vAlign w:val="center"/>
          </w:tcPr>
          <w:p w14:paraId="7059A809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39(17.6)</w:t>
            </w:r>
          </w:p>
        </w:tc>
        <w:tc>
          <w:tcPr>
            <w:tcW w:w="1347" w:type="dxa"/>
            <w:tcBorders>
              <w:top w:val="nil"/>
              <w:bottom w:val="single" w:sz="8" w:space="0" w:color="auto"/>
            </w:tcBorders>
            <w:vAlign w:val="center"/>
          </w:tcPr>
          <w:p w14:paraId="3A9056AF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48(17.3)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vAlign w:val="center"/>
          </w:tcPr>
          <w:p w14:paraId="4E5A4354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77D5B97D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2127" w:type="dxa"/>
            <w:tcBorders>
              <w:top w:val="nil"/>
              <w:bottom w:val="single" w:sz="8" w:space="0" w:color="auto"/>
            </w:tcBorders>
            <w:vAlign w:val="center"/>
          </w:tcPr>
          <w:p w14:paraId="5D39F7A7" w14:textId="77777777" w:rsidR="00841D7C" w:rsidRPr="00E64FE7" w:rsidRDefault="00841D7C" w:rsidP="000335E5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4FE7">
              <w:rPr>
                <w:rFonts w:ascii="Arial" w:eastAsia="宋体" w:hAnsi="Arial" w:cs="Arial"/>
                <w:kern w:val="0"/>
                <w:sz w:val="18"/>
                <w:szCs w:val="18"/>
              </w:rPr>
              <w:t>0.9793 (0.615, 1.559)</w:t>
            </w:r>
          </w:p>
        </w:tc>
      </w:tr>
    </w:tbl>
    <w:p w14:paraId="05901B48" w14:textId="55F0AB03" w:rsidR="00EC43A4" w:rsidRPr="00EC43A4" w:rsidRDefault="00841D7C" w:rsidP="00A9433D">
      <w:pPr>
        <w:autoSpaceDE w:val="0"/>
        <w:autoSpaceDN w:val="0"/>
        <w:adjustRightInd w:val="0"/>
        <w:snapToGrid w:val="0"/>
        <w:spacing w:line="360" w:lineRule="auto"/>
        <w:rPr>
          <w:rFonts w:ascii="Arial" w:hAnsi="Arial" w:cs="Arial" w:hint="eastAsia"/>
          <w:kern w:val="0"/>
          <w:sz w:val="18"/>
          <w:szCs w:val="18"/>
        </w:rPr>
      </w:pPr>
      <w:r w:rsidRPr="00C54527">
        <w:rPr>
          <w:rFonts w:ascii="Arial" w:hAnsi="Arial" w:cs="Arial"/>
          <w:kern w:val="0"/>
          <w:sz w:val="18"/>
          <w:szCs w:val="18"/>
        </w:rPr>
        <w:t>*False discovery rate-adjusted P-value for multiple hypotheses testing using the Benjamin-Hochberg</w:t>
      </w:r>
      <w:r>
        <w:rPr>
          <w:rFonts w:ascii="Arial" w:hAnsi="Arial" w:cs="Arial"/>
          <w:kern w:val="0"/>
          <w:sz w:val="18"/>
          <w:szCs w:val="18"/>
        </w:rPr>
        <w:t xml:space="preserve"> </w:t>
      </w:r>
      <w:r w:rsidRPr="00C54527">
        <w:rPr>
          <w:rFonts w:ascii="Arial" w:hAnsi="Arial" w:cs="Arial"/>
          <w:kern w:val="0"/>
          <w:sz w:val="18"/>
          <w:szCs w:val="18"/>
        </w:rPr>
        <w:t>method.</w:t>
      </w:r>
      <w:bookmarkStart w:id="1" w:name="_GoBack"/>
      <w:bookmarkEnd w:id="1"/>
    </w:p>
    <w:sectPr w:rsidR="00EC43A4" w:rsidRPr="00EC43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DD2C76" w14:textId="77777777" w:rsidR="004A548C" w:rsidRDefault="004A548C" w:rsidP="00205B99">
      <w:r>
        <w:separator/>
      </w:r>
    </w:p>
  </w:endnote>
  <w:endnote w:type="continuationSeparator" w:id="0">
    <w:p w14:paraId="0AF243B1" w14:textId="77777777" w:rsidR="004A548C" w:rsidRDefault="004A548C" w:rsidP="00205B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463921" w14:textId="77777777" w:rsidR="004A548C" w:rsidRDefault="004A548C" w:rsidP="00205B99">
      <w:r>
        <w:separator/>
      </w:r>
    </w:p>
  </w:footnote>
  <w:footnote w:type="continuationSeparator" w:id="0">
    <w:p w14:paraId="47B50E69" w14:textId="77777777" w:rsidR="004A548C" w:rsidRDefault="004A548C" w:rsidP="00205B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F04"/>
    <w:rsid w:val="000A308B"/>
    <w:rsid w:val="00122FFF"/>
    <w:rsid w:val="00205B99"/>
    <w:rsid w:val="004A548C"/>
    <w:rsid w:val="004B063D"/>
    <w:rsid w:val="00841D7C"/>
    <w:rsid w:val="009D5998"/>
    <w:rsid w:val="00A9433D"/>
    <w:rsid w:val="00EB4F04"/>
    <w:rsid w:val="00EC4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0BBCAD"/>
  <w15:chartTrackingRefBased/>
  <w15:docId w15:val="{3FF25738-4338-4FD7-9A34-F032B63C9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1D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5B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5B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5B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5B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5</Words>
  <Characters>1398</Characters>
  <Application>Microsoft Office Word</Application>
  <DocSecurity>0</DocSecurity>
  <Lines>11</Lines>
  <Paragraphs>3</Paragraphs>
  <ScaleCrop>false</ScaleCrop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feng</dc:creator>
  <cp:keywords/>
  <dc:description/>
  <cp:lastModifiedBy>chenfeng</cp:lastModifiedBy>
  <cp:revision>5</cp:revision>
  <dcterms:created xsi:type="dcterms:W3CDTF">2019-06-23T04:00:00Z</dcterms:created>
  <dcterms:modified xsi:type="dcterms:W3CDTF">2019-06-23T10:05:00Z</dcterms:modified>
</cp:coreProperties>
</file>